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EDCAB" w14:textId="77777777" w:rsidR="00D932A7" w:rsidRDefault="00D932A7" w:rsidP="00D932A7">
      <w:pPr>
        <w:pStyle w:val="BodyText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047AA">
        <w:rPr>
          <w:rFonts w:ascii="Times New Roman" w:hAnsi="Times New Roman" w:cs="Times New Roman"/>
          <w:b/>
          <w:bCs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ppendix 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Pr="00C047AA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00709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Risk of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coronary/cerebrovascular</w:t>
      </w:r>
      <w:r w:rsidRPr="0000709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event associated with LCI, stratified SCCS</w:t>
      </w:r>
    </w:p>
    <w:tbl>
      <w:tblPr>
        <w:tblW w:w="5063" w:type="pct"/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111"/>
        <w:gridCol w:w="1005"/>
        <w:gridCol w:w="974"/>
        <w:gridCol w:w="971"/>
        <w:gridCol w:w="971"/>
        <w:gridCol w:w="971"/>
        <w:gridCol w:w="974"/>
        <w:gridCol w:w="971"/>
        <w:gridCol w:w="971"/>
        <w:gridCol w:w="1131"/>
        <w:gridCol w:w="971"/>
        <w:gridCol w:w="968"/>
        <w:gridCol w:w="1134"/>
      </w:tblGrid>
      <w:tr w:rsidR="00D932A7" w:rsidRPr="00F030FC" w14:paraId="68D0E35A" w14:textId="77777777" w:rsidTr="00EC392E">
        <w:trPr>
          <w:trHeight w:val="650"/>
          <w:tblHeader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5B79" w14:textId="77777777" w:rsidR="00D932A7" w:rsidRPr="00F030FC" w:rsidRDefault="00D932A7" w:rsidP="00EC392E">
            <w:pPr>
              <w:rPr>
                <w:rFonts w:asciiTheme="minorHAnsi" w:hAnsiTheme="minorHAnsi" w:cstheme="minorHAnsi"/>
                <w:u w:val="single"/>
              </w:rPr>
            </w:pPr>
          </w:p>
        </w:tc>
        <w:tc>
          <w:tcPr>
            <w:tcW w:w="754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D5F224" w14:textId="77777777" w:rsidR="00D932A7" w:rsidRPr="00F030FC" w:rsidRDefault="00D932A7" w:rsidP="00EC392E">
            <w:pPr>
              <w:jc w:val="center"/>
              <w:rPr>
                <w:rFonts w:asciiTheme="majorHAnsi" w:hAnsiTheme="majorHAnsi" w:cstheme="majorHAnsi"/>
                <w:u w:val="single"/>
              </w:rPr>
            </w:pPr>
            <w:r w:rsidRPr="00F030FC">
              <w:rPr>
                <w:rFonts w:asciiTheme="majorHAnsi" w:hAnsiTheme="majorHAnsi" w:cstheme="majorHAnsi"/>
                <w:u w:val="single"/>
              </w:rPr>
              <w:t>AMI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B75054" w14:textId="77777777" w:rsidR="00D932A7" w:rsidRPr="00F030FC" w:rsidRDefault="00D932A7" w:rsidP="00EC392E">
            <w:pPr>
              <w:jc w:val="center"/>
              <w:rPr>
                <w:rFonts w:asciiTheme="majorHAnsi" w:hAnsiTheme="majorHAnsi" w:cstheme="majorHAnsi"/>
                <w:color w:val="000000"/>
                <w:u w:val="single"/>
              </w:rPr>
            </w:pPr>
            <w:r w:rsidRPr="00F030FC">
              <w:rPr>
                <w:rFonts w:asciiTheme="majorHAnsi" w:hAnsiTheme="majorHAnsi" w:cstheme="majorHAnsi"/>
                <w:color w:val="000000"/>
                <w:u w:val="single"/>
              </w:rPr>
              <w:t>STEMI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918D04" w14:textId="77777777" w:rsidR="00D932A7" w:rsidRPr="00F030FC" w:rsidRDefault="00D932A7" w:rsidP="00EC392E">
            <w:pPr>
              <w:jc w:val="center"/>
              <w:rPr>
                <w:rFonts w:asciiTheme="majorHAnsi" w:hAnsiTheme="majorHAnsi" w:cstheme="majorHAnsi"/>
                <w:color w:val="000000"/>
                <w:u w:val="single"/>
              </w:rPr>
            </w:pPr>
            <w:r w:rsidRPr="00F030FC">
              <w:rPr>
                <w:rFonts w:asciiTheme="majorHAnsi" w:hAnsiTheme="majorHAnsi" w:cstheme="majorHAnsi"/>
                <w:color w:val="000000"/>
                <w:u w:val="single"/>
              </w:rPr>
              <w:t>NSTEMI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DBBEE0" w14:textId="77777777" w:rsidR="00D932A7" w:rsidRPr="00F030FC" w:rsidRDefault="00D932A7" w:rsidP="00EC392E">
            <w:pPr>
              <w:jc w:val="center"/>
              <w:rPr>
                <w:rFonts w:asciiTheme="majorHAnsi" w:hAnsiTheme="majorHAnsi" w:cstheme="majorHAnsi"/>
                <w:color w:val="000000"/>
                <w:u w:val="single"/>
              </w:rPr>
            </w:pPr>
            <w:r w:rsidRPr="00F030FC">
              <w:rPr>
                <w:rFonts w:asciiTheme="majorHAnsi" w:hAnsiTheme="majorHAnsi" w:cstheme="majorHAnsi"/>
                <w:color w:val="000000"/>
                <w:u w:val="single"/>
              </w:rPr>
              <w:t>Ischemic stroke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366AD9" w14:textId="77777777" w:rsidR="00D932A7" w:rsidRPr="00F030FC" w:rsidRDefault="00D932A7" w:rsidP="00EC392E">
            <w:pPr>
              <w:jc w:val="center"/>
              <w:rPr>
                <w:rFonts w:asciiTheme="majorHAnsi" w:hAnsiTheme="majorHAnsi" w:cstheme="majorHAnsi"/>
                <w:color w:val="000000"/>
                <w:u w:val="single"/>
              </w:rPr>
            </w:pPr>
            <w:r w:rsidRPr="00F030FC">
              <w:rPr>
                <w:rFonts w:asciiTheme="majorHAnsi" w:hAnsiTheme="majorHAnsi" w:cstheme="majorHAnsi"/>
                <w:color w:val="000000"/>
                <w:u w:val="single"/>
              </w:rPr>
              <w:t>Hemorrhagic stroke/ major bleed</w:t>
            </w:r>
          </w:p>
        </w:tc>
        <w:tc>
          <w:tcPr>
            <w:tcW w:w="80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ADC7A6" w14:textId="77777777" w:rsidR="00D932A7" w:rsidRPr="00F030FC" w:rsidRDefault="00D932A7" w:rsidP="00EC392E">
            <w:pPr>
              <w:jc w:val="center"/>
              <w:rPr>
                <w:rFonts w:asciiTheme="majorHAnsi" w:hAnsiTheme="majorHAnsi" w:cstheme="majorHAnsi"/>
                <w:color w:val="000000"/>
                <w:u w:val="single"/>
              </w:rPr>
            </w:pPr>
            <w:r w:rsidRPr="00F030FC">
              <w:rPr>
                <w:rFonts w:asciiTheme="majorHAnsi" w:hAnsiTheme="majorHAnsi" w:cstheme="majorHAnsi"/>
                <w:color w:val="000000"/>
                <w:u w:val="single"/>
              </w:rPr>
              <w:t>Unstable angina/ coronary spasm</w:t>
            </w:r>
          </w:p>
        </w:tc>
      </w:tr>
      <w:tr w:rsidR="00D932A7" w:rsidRPr="00F030FC" w14:paraId="070E3010" w14:textId="77777777" w:rsidTr="00EC392E">
        <w:trPr>
          <w:trHeight w:val="840"/>
          <w:tblHeader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D3F1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976C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IR(95%CI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8EE006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p-value from LRT for interaction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458F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IR(95%CI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BA50B1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p-value from LRT for interaction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9D05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IR(95%CI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B2B96F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p-value from LRT for interaction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B177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IR(95%CI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24E969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p-value from LRT for interaction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B5069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IR(95%CI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E8C24F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p-value from LRT for interaction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3156A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IR(95%CI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092646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p-value from LRT for interaction</w:t>
            </w:r>
          </w:p>
        </w:tc>
      </w:tr>
      <w:tr w:rsidR="00D932A7" w:rsidRPr="00F030FC" w14:paraId="636F1564" w14:textId="77777777" w:rsidTr="00EC392E">
        <w:trPr>
          <w:trHeight w:val="280"/>
        </w:trPr>
        <w:tc>
          <w:tcPr>
            <w:tcW w:w="4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873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312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3A4650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F45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2DFA73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E15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714D56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C4BA8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AFF2115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ED2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A2BF3A7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EFD65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CBC009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308D4985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7947F2F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E0107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CE41EE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683AD2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495EA5D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64CB2AD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76F55DD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53DCFE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F5DE233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FBBC67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1B8F06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EECB72D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A3C261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6C06F685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74A4A0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&lt;65 year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8060EA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3.3 (2,5.4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B6C49DF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45AD4D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2.9 (0.4,20.9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BA50EDC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637C8F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2.9 (1.4,6.1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5258AA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457AE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.8 (0.7,4.3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089571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FDE3550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 (0, not estimable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AB02DD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3DC04B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6 (0.1,4.2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AAD0E3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932A7" w:rsidRPr="00F030FC" w14:paraId="5B23B975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22C426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≥65 year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6FC4D7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8.2 (2.9,23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833FB1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&lt;0.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D3356D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 xml:space="preserve">0 (0, </w:t>
            </w:r>
            <w:proofErr w:type="spellStart"/>
            <w:r w:rsidRPr="00F030FC">
              <w:rPr>
                <w:rFonts w:asciiTheme="minorHAnsi" w:hAnsiTheme="minorHAnsi" w:cstheme="minorHAnsi"/>
              </w:rPr>
              <w:t>non estimable</w:t>
            </w:r>
            <w:proofErr w:type="spellEnd"/>
            <w:r w:rsidRPr="00F030F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596B777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2092FC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8.6 (1.9,40.3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57A3C6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&lt;0.0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D6B4EB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4.7 (0.8,29.1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8B6ED5C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CBCD570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8.0 (0, not estimable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354FC90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0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E69CFB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.8 (0,113.3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C53850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</w:tr>
      <w:tr w:rsidR="00D932A7" w:rsidRPr="00F030FC" w14:paraId="2D9BD4F3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48E9BD8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DFD54E1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AAE2A6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69DBC8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579F8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890C9C0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598A950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A41E6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F2E518B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EFB275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4206F3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B57AFE6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E0414B8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02224E9B" w14:textId="77777777" w:rsidTr="00EC392E">
        <w:trPr>
          <w:trHeight w:val="300"/>
        </w:trPr>
        <w:tc>
          <w:tcPr>
            <w:tcW w:w="806" w:type="pct"/>
            <w:gridSpan w:val="2"/>
            <w:shd w:val="clear" w:color="auto" w:fill="auto"/>
            <w:noWrap/>
            <w:vAlign w:val="bottom"/>
            <w:hideMark/>
          </w:tcPr>
          <w:p w14:paraId="4E453CBA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Influenza vaccination</w:t>
            </w:r>
            <w:r>
              <w:rPr>
                <w:rFonts w:ascii="Calibri Light" w:hAnsi="Calibri Light" w:cs="Calibri Light"/>
                <w:color w:val="000000"/>
              </w:rPr>
              <w:t>†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1378C3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B0B730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149755D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A28611A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A2206F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6735BB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291AD8D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9BBFE05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C0CF32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7D8601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2EABB5B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223095A4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92E3ACB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D926E3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7.7 (5.2,11.5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59AD22C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F7DE9FB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 xml:space="preserve">0 (0, </w:t>
            </w:r>
            <w:proofErr w:type="spellStart"/>
            <w:r w:rsidRPr="00F030FC">
              <w:rPr>
                <w:rFonts w:asciiTheme="minorHAnsi" w:hAnsiTheme="minorHAnsi" w:cstheme="minorHAnsi"/>
              </w:rPr>
              <w:t>non estimable</w:t>
            </w:r>
            <w:proofErr w:type="spellEnd"/>
            <w:r w:rsidRPr="00F030F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C860FB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E16791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6.1 (3.2,11.6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F2F258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EBF167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4.5 (2.4,8.4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3CDA11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2A971E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5.6 (1.3,23.2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9838B7F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68B8C8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.3 (0.2,9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29A3D5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932A7" w:rsidRPr="00F030FC" w14:paraId="09052C6C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CE9767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37199E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6.8 (3,15.9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82B00E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6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4CD5AC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 xml:space="preserve">0.8 (0, </w:t>
            </w:r>
            <w:proofErr w:type="spellStart"/>
            <w:r w:rsidRPr="00F030FC">
              <w:rPr>
                <w:rFonts w:asciiTheme="minorHAnsi" w:hAnsiTheme="minorHAnsi" w:cstheme="minorHAnsi"/>
              </w:rPr>
              <w:t>non estimable</w:t>
            </w:r>
            <w:proofErr w:type="spellEnd"/>
            <w:r w:rsidRPr="00F030F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5216AFA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4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E11C00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7.5 (2,28.2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9FFAF4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56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0F3B9C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3.9 (1,14.9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12B5E69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7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7D1CEDF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6.4 (0.3,128.4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6F9E3A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8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B9E6E2F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.3 (0,82.3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7F5BA9E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</w:tr>
      <w:tr w:rsidR="00D932A7" w:rsidRPr="00F030FC" w14:paraId="0B51C399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685E9B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A644AC6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49595B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99CD2F7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056069B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F48169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B98689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0F246B1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98EF79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CBCA53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C1BB8A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E88A26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ACC512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3603FD87" w14:textId="77777777" w:rsidTr="00EC392E">
        <w:trPr>
          <w:trHeight w:val="300"/>
        </w:trPr>
        <w:tc>
          <w:tcPr>
            <w:tcW w:w="806" w:type="pct"/>
            <w:gridSpan w:val="2"/>
            <w:shd w:val="clear" w:color="auto" w:fill="auto"/>
            <w:noWrap/>
            <w:vAlign w:val="bottom"/>
            <w:hideMark/>
          </w:tcPr>
          <w:p w14:paraId="5AC97F40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lastRenderedPageBreak/>
              <w:t>Asthma history</w:t>
            </w:r>
            <w:r w:rsidRPr="000F6EB6">
              <w:rPr>
                <w:rFonts w:ascii="Calibri Light" w:hAnsi="Calibri Light" w:cs="Calibri Light"/>
                <w:color w:val="000000"/>
                <w:vertAlign w:val="superscript"/>
              </w:rPr>
              <w:t>‡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F239CB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43F9928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6E35F6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BD0FF3D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BDC9FCD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9EB50B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38557A0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D7F5D5A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A2D49C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674D393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AE59EA5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24BA45E8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221F8DC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C55016F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7 (5.9,8.4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42506A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B7CC39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7 (0.1,4.8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C67E439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8AB486E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7.4 (5.8,9.4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E06893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000000" w:fill="FFFFFF"/>
            <w:noWrap/>
            <w:vAlign w:val="bottom"/>
            <w:hideMark/>
          </w:tcPr>
          <w:p w14:paraId="7BC9DF7C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3.8 (2.8,5.2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A8F8B3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FDC778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5.4 (2.8,10.6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7E13E06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7151B7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.4 (0.6,3.3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2FCB48F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932A7" w:rsidRPr="00F030FC" w14:paraId="0239B732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9188E8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E20A23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6.7 (2.8,16.2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24FB00C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9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C599700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 xml:space="preserve">0 (0, </w:t>
            </w:r>
            <w:proofErr w:type="spellStart"/>
            <w:r w:rsidRPr="00F030FC">
              <w:rPr>
                <w:rFonts w:asciiTheme="minorHAnsi" w:hAnsiTheme="minorHAnsi" w:cstheme="minorHAnsi"/>
              </w:rPr>
              <w:t>non estimable</w:t>
            </w:r>
            <w:proofErr w:type="spellEnd"/>
            <w:r w:rsidRPr="00F030F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402CA7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A1F2868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6.5 (2,21.1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85DCF16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8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1DE466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8.1 (2,32.1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73F94D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D3ECC0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20.7 (2,212.3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D2564E3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1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E9C0B3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 (0, not estimable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3662F8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36</w:t>
            </w:r>
          </w:p>
        </w:tc>
      </w:tr>
      <w:tr w:rsidR="00D932A7" w:rsidRPr="00F030FC" w14:paraId="02DC8088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B359D4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2DF9BC3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767790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79BF98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5C0C26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EEDD343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4CE8AE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2B2B5E6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CF9226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CAAA2A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93013C6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4738B0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FA9DEF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16A2485F" w14:textId="77777777" w:rsidTr="00EC392E">
        <w:trPr>
          <w:trHeight w:val="300"/>
        </w:trPr>
        <w:tc>
          <w:tcPr>
            <w:tcW w:w="806" w:type="pct"/>
            <w:gridSpan w:val="2"/>
            <w:shd w:val="clear" w:color="auto" w:fill="auto"/>
            <w:noWrap/>
            <w:vAlign w:val="bottom"/>
            <w:hideMark/>
          </w:tcPr>
          <w:p w14:paraId="603B951B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COPD history</w:t>
            </w:r>
            <w:r w:rsidRPr="000F6EB6">
              <w:rPr>
                <w:rFonts w:ascii="Calibri Light" w:hAnsi="Calibri Light" w:cs="Calibri Light"/>
                <w:color w:val="000000"/>
                <w:vertAlign w:val="superscript"/>
              </w:rPr>
              <w:t>‡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8D4136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AF8A0F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F451CE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9734BB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72DB93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026B90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89664FD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CAD375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C31FBEB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49A605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16F51C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2CE5A31F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ABF13A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F615E1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7 (5.7,8.7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5632DD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8E32FC9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9 (0.1,6.2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EACE3D8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9ADCDA8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7.7 (5.8,10.2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BB766FF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5F70A9F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3.8 (2.6,5.4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15F424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E7DEFA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4.6 (2,10.4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05F1E4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C185598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.6 (0.6,4.2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C98619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932A7" w:rsidRPr="00F030FC" w14:paraId="3F14A49A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0AFA31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D0FB5F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6.9 (3.9,12.3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EC4A91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9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996923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 xml:space="preserve">0 (0, </w:t>
            </w:r>
            <w:proofErr w:type="spellStart"/>
            <w:r w:rsidRPr="00F030FC">
              <w:rPr>
                <w:rFonts w:asciiTheme="minorHAnsi" w:hAnsiTheme="minorHAnsi" w:cstheme="minorHAnsi"/>
              </w:rPr>
              <w:t>non estimable</w:t>
            </w:r>
            <w:proofErr w:type="spellEnd"/>
            <w:r w:rsidRPr="00F030F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0744C28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42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89A5DE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6.6 (3.1,14.4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510D8FB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55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260F74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4.5 (1.7,12.3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FABCA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5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A23268E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1 (1.4,85.4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18B0D06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18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E7F6756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7 (0,17.3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38AC250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45</w:t>
            </w:r>
          </w:p>
        </w:tc>
      </w:tr>
      <w:tr w:rsidR="00D932A7" w:rsidRPr="00F030FC" w14:paraId="46D64456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5FB90D9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6EF093B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E5EFCB7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D11C56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DCFFBB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EF81410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E268466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6B22E0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C9D58E8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B6867E5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F6664BA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63317A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120151A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09C69CA6" w14:textId="77777777" w:rsidTr="00EC392E">
        <w:trPr>
          <w:trHeight w:val="300"/>
        </w:trPr>
        <w:tc>
          <w:tcPr>
            <w:tcW w:w="806" w:type="pct"/>
            <w:gridSpan w:val="2"/>
            <w:shd w:val="clear" w:color="auto" w:fill="auto"/>
            <w:noWrap/>
            <w:vAlign w:val="bottom"/>
            <w:hideMark/>
          </w:tcPr>
          <w:p w14:paraId="2508726F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CHF history</w:t>
            </w:r>
            <w:r w:rsidRPr="000F6EB6">
              <w:rPr>
                <w:rFonts w:ascii="Calibri Light" w:hAnsi="Calibri Light" w:cs="Calibri Light"/>
                <w:color w:val="000000"/>
                <w:vertAlign w:val="superscript"/>
              </w:rPr>
              <w:t>‡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501ACD7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F48159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B71C5E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6C3278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17CF7D5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E09628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914C32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C8FBCA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1446A4B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8AE981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D0E5458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77BB4FA6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374364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3C529DC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7.8 (6.4,9.6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87AC0C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842F0C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8 (0.1,5.6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B1B011E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606B00B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8.2 (6.3,10.7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99C6F2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161579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3.9 (2.7,5.5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E69A0E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54DC8F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5.1 (2.4,10.8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423241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32C4BF6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.3 (0.5,3.5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56B12C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932A7" w:rsidRPr="00F030FC" w14:paraId="20886E24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7EB95D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lastRenderedPageBreak/>
              <w:t>Yes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3DFD00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5.1 (2.7,9.4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4C3CEA4C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7F53735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 xml:space="preserve">0 (0, </w:t>
            </w:r>
            <w:proofErr w:type="spellStart"/>
            <w:r w:rsidRPr="00F030FC">
              <w:rPr>
                <w:rFonts w:asciiTheme="minorHAnsi" w:hAnsiTheme="minorHAnsi" w:cstheme="minorHAnsi"/>
              </w:rPr>
              <w:t>non estimable</w:t>
            </w:r>
            <w:proofErr w:type="spellEnd"/>
            <w:r w:rsidRPr="00F030F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553BEA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8C6C53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5.5 (2.5,12.3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C87DA9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14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2DAB5DE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4.4 (1.6,12.2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B7FD0CE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7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17A296E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0.6 (1.4,81.2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6943C7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2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FDFD94C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.1 (0,26.1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9A02A6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</w:tr>
      <w:tr w:rsidR="00D932A7" w:rsidRPr="00F030FC" w14:paraId="35F1F713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F62D0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7B2B1A9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FA929DE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7B7F6E6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787B9C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CF01563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617152FA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3891CC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E21137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5F3D580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6528E94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834A001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55EB10D7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2063C066" w14:textId="77777777" w:rsidTr="00EC392E">
        <w:trPr>
          <w:trHeight w:val="300"/>
        </w:trPr>
        <w:tc>
          <w:tcPr>
            <w:tcW w:w="1177" w:type="pct"/>
            <w:gridSpan w:val="3"/>
            <w:shd w:val="clear" w:color="auto" w:fill="auto"/>
            <w:noWrap/>
            <w:vAlign w:val="bottom"/>
            <w:hideMark/>
          </w:tcPr>
          <w:p w14:paraId="1EA06E1E" w14:textId="77777777" w:rsidR="00D932A7" w:rsidRPr="00F030FC" w:rsidRDefault="00D932A7" w:rsidP="00EC392E">
            <w:pPr>
              <w:rPr>
                <w:rFonts w:asciiTheme="majorHAnsi" w:hAnsiTheme="majorHAnsi" w:cstheme="maj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color w:val="000000"/>
              </w:rPr>
              <w:t>Cardiopulmonary event history</w:t>
            </w:r>
            <w:r w:rsidRPr="000F6EB6">
              <w:rPr>
                <w:rFonts w:ascii="Calibri Light" w:hAnsi="Calibri Light" w:cs="Calibri Light"/>
                <w:color w:val="000000"/>
                <w:vertAlign w:val="superscript"/>
              </w:rPr>
              <w:t>‡</w:t>
            </w:r>
            <w:r w:rsidRPr="00F030FC">
              <w:rPr>
                <w:rFonts w:asciiTheme="majorHAnsi" w:hAnsiTheme="majorHAnsi" w:cstheme="majorHAnsi"/>
                <w:color w:val="000000"/>
                <w:vertAlign w:val="superscript"/>
              </w:rPr>
              <w:t xml:space="preserve">, 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§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0BAD430D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0F20E83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1236153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35598DA9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79C646F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5C5E092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345309C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06695E8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A91B8D3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36C64CB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</w:p>
        </w:tc>
      </w:tr>
      <w:tr w:rsidR="00D932A7" w:rsidRPr="00F030FC" w14:paraId="3D567982" w14:textId="77777777" w:rsidTr="00EC392E">
        <w:trPr>
          <w:trHeight w:val="280"/>
        </w:trPr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DD8DE40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No</w:t>
            </w:r>
          </w:p>
        </w:tc>
        <w:tc>
          <w:tcPr>
            <w:tcW w:w="383" w:type="pct"/>
            <w:shd w:val="clear" w:color="000000" w:fill="FFFFFF"/>
            <w:noWrap/>
            <w:vAlign w:val="bottom"/>
            <w:hideMark/>
          </w:tcPr>
          <w:p w14:paraId="73D304E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7.1 (5.9,8.5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016F1E7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EF0259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6 (0.1,4.5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DDE65A5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7EE7033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7.2 (5.7,9.1)</w:t>
            </w:r>
          </w:p>
        </w:tc>
        <w:tc>
          <w:tcPr>
            <w:tcW w:w="371" w:type="pct"/>
            <w:shd w:val="clear" w:color="auto" w:fill="auto"/>
            <w:noWrap/>
            <w:vAlign w:val="bottom"/>
            <w:hideMark/>
          </w:tcPr>
          <w:p w14:paraId="7153437E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251395A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4 (2.9,5.4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111FFD9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A90EC9E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6.4 (3.5,11.8)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34D2397F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FF49DA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1.4 (0.6,3.3)</w:t>
            </w: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66509AFB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932A7" w:rsidRPr="00F030FC" w14:paraId="7DFCB863" w14:textId="77777777" w:rsidTr="00EC392E">
        <w:trPr>
          <w:trHeight w:val="280"/>
        </w:trPr>
        <w:tc>
          <w:tcPr>
            <w:tcW w:w="4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4067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37089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6 (2.4,14.9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E55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65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8BC6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 xml:space="preserve">0 (0, </w:t>
            </w:r>
            <w:proofErr w:type="spellStart"/>
            <w:r w:rsidRPr="00F030FC">
              <w:rPr>
                <w:rFonts w:asciiTheme="minorHAnsi" w:hAnsiTheme="minorHAnsi" w:cstheme="minorHAnsi"/>
              </w:rPr>
              <w:t>non estimable</w:t>
            </w:r>
            <w:proofErr w:type="spellEnd"/>
            <w:r w:rsidRPr="00F030FC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16FA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B4BCF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9.6 (2.9,31.3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3FFC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57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5CB9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4.2 (1.1,16.2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E532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93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8DA6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 (0, not estimable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F505" w14:textId="77777777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inorHAnsi" w:hAnsiTheme="minorHAnsi" w:cstheme="minorHAnsi"/>
              </w:rPr>
              <w:t>0.44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80E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 (0, not estimable)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01D3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inorHAnsi" w:hAnsiTheme="minorHAnsi" w:cstheme="minorHAnsi"/>
                <w:color w:val="000000"/>
              </w:rPr>
              <w:t>0.38</w:t>
            </w:r>
          </w:p>
        </w:tc>
      </w:tr>
      <w:tr w:rsidR="00D932A7" w:rsidRPr="00F030FC" w14:paraId="60279AB8" w14:textId="77777777" w:rsidTr="00EC392E">
        <w:trPr>
          <w:trHeight w:val="458"/>
        </w:trPr>
        <w:tc>
          <w:tcPr>
            <w:tcW w:w="5000" w:type="pct"/>
            <w:gridSpan w:val="13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3ABB21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  <w:r w:rsidRPr="00F030FC">
              <w:rPr>
                <w:rFonts w:asciiTheme="majorHAnsi" w:hAnsiTheme="majorHAnsi" w:cstheme="majorHAnsi"/>
                <w:b/>
                <w:bCs/>
                <w:color w:val="000000"/>
              </w:rPr>
              <w:t>Abbreviations</w:t>
            </w:r>
            <w:r w:rsidRPr="00F030FC">
              <w:rPr>
                <w:rFonts w:asciiTheme="minorHAnsi" w:hAnsiTheme="minorHAnsi" w:cstheme="minorHAnsi"/>
                <w:color w:val="000000"/>
              </w:rPr>
              <w:t>: AMI, acute myocardial infarction; CHF, congestive heart failure; COPD, chronic obstructive pulmonary disease; IR, incidence ratio; LCI, laboratory-confirmed influenza; NSTEMI, non-ST-elevation myocardial infarction; SCCS, self-controlled case series; STEMI, ST-elevation myocardial infarction.</w:t>
            </w:r>
          </w:p>
          <w:p w14:paraId="5F29C2EB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932A7" w:rsidRPr="00F030FC" w14:paraId="1CE157A4" w14:textId="77777777" w:rsidTr="00EC392E">
        <w:trPr>
          <w:trHeight w:val="458"/>
        </w:trPr>
        <w:tc>
          <w:tcPr>
            <w:tcW w:w="5000" w:type="pct"/>
            <w:gridSpan w:val="13"/>
            <w:vMerge/>
            <w:vAlign w:val="center"/>
            <w:hideMark/>
          </w:tcPr>
          <w:p w14:paraId="6A676D84" w14:textId="77777777" w:rsidR="00D932A7" w:rsidRPr="00F030FC" w:rsidRDefault="00D932A7" w:rsidP="00EC392E">
            <w:pPr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D932A7" w:rsidRPr="00F030FC" w14:paraId="776DD52A" w14:textId="77777777" w:rsidTr="00EC392E">
        <w:trPr>
          <w:trHeight w:val="458"/>
        </w:trPr>
        <w:tc>
          <w:tcPr>
            <w:tcW w:w="5000" w:type="pct"/>
            <w:gridSpan w:val="13"/>
            <w:vMerge w:val="restart"/>
            <w:shd w:val="clear" w:color="auto" w:fill="auto"/>
            <w:hideMark/>
          </w:tcPr>
          <w:p w14:paraId="0BEBFDA2" w14:textId="3C6430DA" w:rsidR="00D932A7" w:rsidRPr="00F030FC" w:rsidRDefault="00D932A7" w:rsidP="00EC392E">
            <w:pPr>
              <w:rPr>
                <w:rFonts w:asciiTheme="minorHAnsi" w:hAnsiTheme="minorHAnsi" w:cstheme="minorHAnsi"/>
              </w:rPr>
            </w:pPr>
            <w:r w:rsidRPr="00F030FC">
              <w:rPr>
                <w:rFonts w:asciiTheme="majorHAnsi" w:hAnsiTheme="majorHAnsi" w:cstheme="majorHAnsi"/>
                <w:b/>
                <w:bCs/>
              </w:rPr>
              <w:t>Notes</w:t>
            </w:r>
            <w:r w:rsidRPr="00F030FC">
              <w:rPr>
                <w:rFonts w:asciiTheme="minorHAnsi" w:hAnsiTheme="minorHAnsi" w:cstheme="minorHAnsi"/>
              </w:rPr>
              <w:t xml:space="preserve">: </w:t>
            </w:r>
            <w:r w:rsidRPr="000F6EB6">
              <w:rPr>
                <w:rFonts w:ascii="Calibri" w:hAnsi="Calibri" w:cs="Calibri"/>
                <w:vertAlign w:val="superscript"/>
              </w:rPr>
              <w:t>†</w:t>
            </w:r>
            <w:r w:rsidRPr="00F030FC">
              <w:rPr>
                <w:rFonts w:asciiTheme="minorHAnsi" w:hAnsiTheme="minorHAnsi" w:cstheme="minorHAnsi"/>
              </w:rPr>
              <w:t xml:space="preserve">Received influenza vaccination during season of the episode's LCI and at least 2 weeks prior to LCI. An influenza season is from July 1, year a (e.g., 2010) until June 30, year a+1 (e.g., 2011). </w:t>
            </w:r>
            <w:r w:rsidRPr="000F6EB6">
              <w:rPr>
                <w:rFonts w:ascii="Calibri" w:hAnsi="Calibri" w:cs="Calibri"/>
                <w:vertAlign w:val="superscript"/>
              </w:rPr>
              <w:t>‡</w:t>
            </w:r>
            <w:r w:rsidRPr="00F030FC">
              <w:rPr>
                <w:rFonts w:asciiTheme="minorHAnsi" w:hAnsiTheme="minorHAnsi" w:cstheme="minorHAnsi"/>
              </w:rPr>
              <w:t xml:space="preserve">For history of disease/ event, 2 outpatient or 1 inpatient visit with ICD-9 or ICD-10 code corresponding to disease/ event in </w:t>
            </w:r>
            <w:r w:rsidRPr="003F73F9">
              <w:rPr>
                <w:rFonts w:asciiTheme="minorHAnsi" w:hAnsiTheme="minorHAnsi" w:cstheme="minorHAnsi"/>
              </w:rPr>
              <w:t xml:space="preserve">the </w:t>
            </w:r>
            <w:r w:rsidRPr="003F73F9">
              <w:rPr>
                <w:rFonts w:asciiTheme="minorHAnsi" w:hAnsiTheme="minorHAnsi" w:cstheme="minorHAnsi"/>
              </w:rPr>
              <w:t xml:space="preserve">1 </w:t>
            </w:r>
            <w:r w:rsidRPr="003F73F9">
              <w:rPr>
                <w:rFonts w:asciiTheme="minorHAnsi" w:hAnsiTheme="minorHAnsi" w:cstheme="minorHAnsi"/>
              </w:rPr>
              <w:t>year prior</w:t>
            </w:r>
            <w:r w:rsidRPr="00F030FC">
              <w:rPr>
                <w:rFonts w:asciiTheme="minorHAnsi" w:hAnsiTheme="minorHAnsi" w:cstheme="minorHAnsi"/>
              </w:rPr>
              <w:t xml:space="preserve"> to LCI episode constituted history of disease/ event. </w:t>
            </w:r>
            <w:r w:rsidRPr="000F6EB6">
              <w:rPr>
                <w:rFonts w:ascii="Calibri" w:hAnsi="Calibri" w:cs="Calibri"/>
                <w:vertAlign w:val="superscript"/>
              </w:rPr>
              <w:t>§</w:t>
            </w:r>
            <w:r w:rsidRPr="00F030FC">
              <w:rPr>
                <w:rFonts w:asciiTheme="minorHAnsi" w:hAnsiTheme="minorHAnsi" w:cstheme="minorHAnsi"/>
              </w:rPr>
              <w:t xml:space="preserve">For each cardiopulmonary event of interest (AMI, ischemic stroke, hemorrhagic stroke, unstable angina) history of that particular event was assessed. </w:t>
            </w:r>
          </w:p>
        </w:tc>
      </w:tr>
      <w:tr w:rsidR="00D932A7" w:rsidRPr="00F030FC" w14:paraId="11A0E092" w14:textId="77777777" w:rsidTr="00EC392E">
        <w:trPr>
          <w:trHeight w:val="458"/>
        </w:trPr>
        <w:tc>
          <w:tcPr>
            <w:tcW w:w="5000" w:type="pct"/>
            <w:gridSpan w:val="13"/>
            <w:vMerge/>
            <w:vAlign w:val="center"/>
            <w:hideMark/>
          </w:tcPr>
          <w:p w14:paraId="4B9797A1" w14:textId="77777777" w:rsidR="00D932A7" w:rsidRPr="00F030FC" w:rsidRDefault="00D932A7" w:rsidP="00EC392E"/>
        </w:tc>
      </w:tr>
      <w:tr w:rsidR="00D932A7" w:rsidRPr="00F030FC" w14:paraId="55891B6D" w14:textId="77777777" w:rsidTr="00EC392E">
        <w:trPr>
          <w:trHeight w:val="500"/>
        </w:trPr>
        <w:tc>
          <w:tcPr>
            <w:tcW w:w="5000" w:type="pct"/>
            <w:gridSpan w:val="13"/>
            <w:vMerge/>
            <w:vAlign w:val="center"/>
            <w:hideMark/>
          </w:tcPr>
          <w:p w14:paraId="63D3F5C9" w14:textId="77777777" w:rsidR="00D932A7" w:rsidRPr="00F030FC" w:rsidRDefault="00D932A7" w:rsidP="00EC392E"/>
        </w:tc>
      </w:tr>
    </w:tbl>
    <w:p w14:paraId="3EC94541" w14:textId="77777777" w:rsidR="00526594" w:rsidRDefault="00526594"/>
    <w:sectPr w:rsidR="00526594" w:rsidSect="00D932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2A7"/>
    <w:rsid w:val="004F64A6"/>
    <w:rsid w:val="00526594"/>
    <w:rsid w:val="009535E5"/>
    <w:rsid w:val="00A0724B"/>
    <w:rsid w:val="00D9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0ED42"/>
  <w15:chartTrackingRefBased/>
  <w15:docId w15:val="{70CEA07A-1327-416E-B086-58E945F58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2A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932A7"/>
    <w:pPr>
      <w:spacing w:after="120" w:line="300" w:lineRule="exact"/>
      <w:jc w:val="both"/>
    </w:pPr>
    <w:rPr>
      <w:rFonts w:ascii="Arial" w:hAnsi="Arial" w:cstheme="minorHAnsi"/>
      <w:color w:val="000000" w:themeColor="text1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932A7"/>
    <w:rPr>
      <w:rFonts w:ascii="Arial" w:eastAsia="Times New Roman" w:hAnsi="Arial" w:cstheme="minorHAnsi"/>
      <w:color w:val="000000" w:themeColor="text1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3</Words>
  <Characters>2526</Characters>
  <Application>Microsoft Office Word</Application>
  <DocSecurity>0</DocSecurity>
  <Lines>21</Lines>
  <Paragraphs>5</Paragraphs>
  <ScaleCrop>false</ScaleCrop>
  <Company>Department of Veterans Affairs</Company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ves, Caroline T.</dc:creator>
  <cp:keywords/>
  <dc:description/>
  <cp:lastModifiedBy>Korves, Caroline T.</cp:lastModifiedBy>
  <cp:revision>2</cp:revision>
  <dcterms:created xsi:type="dcterms:W3CDTF">2024-04-03T21:54:00Z</dcterms:created>
  <dcterms:modified xsi:type="dcterms:W3CDTF">2024-04-03T21:54:00Z</dcterms:modified>
</cp:coreProperties>
</file>